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E1E" w:rsidRPr="00725B3C" w:rsidRDefault="00B409FE" w:rsidP="00255E1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409FE"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6" type="#_x0000_t202" style="position:absolute;left:0;text-align:left;margin-left:65.25pt;margin-top:30pt;width:253.5pt;height:39.7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V6SoQIAALMFAAAOAAAAZHJzL2Uyb0RvYy54bWysVM1OGzEQvlfqO1i+l01CQiFig1IQVSUE&#10;qFBxdrw2sbA9ru1kN32A9g166qX3PhfP0bF3E8LPhaqX3bHnm/HMNz+HR43RZCl8UGBL2t/pUSIs&#10;h0rZ25J+uT59t09JiMxWTIMVJV2JQI8mb98c1m4sBjAHXQlP0IkN49qVdB6jGxdF4HNhWNgBJywq&#10;JXjDIh79bVF5VqN3o4tBr7dX1OAr54GLEPD2pFXSSfYvpeDxQsogItElxdhi/vr8naVvMTlk41vP&#10;3FzxLgz2D1EYpiw+unF1wiIjC6+euTKKewgg4w4HU4CUioucA2bT7z3J5mrOnMi5IDnBbWgK/88t&#10;P19eeqIqrB0llhks0f3PH/e//tz//k76iZ7ahTGirhziYvMBmgTt7gNepqwb6U36Yz4E9Uj0akOu&#10;aCLheLk76B8MR6jiqBv1hvuDUXJTPFg7H+JHAYYkoaQei5c5ZcuzEFvoGpIeC6BVdaq0zofUMOJY&#10;e7JkWGodc4zo/BFKW1KXdG8Xw3jmIbne2M8043ddeFse0J+2yVLk1urCSgy1TGQprrRIGG0/C4nU&#10;ZkJeiJFxLuwmzoxOKIkZvcawwz9E9RrjNg+0yC+DjRtjoyz4lqXH1FZ3a2pli8cabuWdxNjMmq5D&#10;ZlCtsHE8tJMXHD9VSPQZC/GSeRw1bAhcH/ECP1IDVgc6iZI5+G8v3Sc8TgBqKalxdEsavi6YF5To&#10;TxZn46A/HKZZz4fh6P0AD35bM9vW2IU5BmwZ7H+MLosJH/ValB7MDW6ZaXoVVcxyfLukcS0ex3ah&#10;4JbiYjrNIJxux+KZvXI8uU70pga7bm6Yd12DRxyNc1gPORs/6fMWmywtTBcRpMpDkAhuWe2Ix82Q&#10;x6jbYmn1bJ8z6mHXTv4CAAD//wMAUEsDBBQABgAIAAAAIQB4URwt2wAAAAoBAAAPAAAAZHJzL2Rv&#10;d25yZXYueG1sTI/BTsMwEETvSPyDtUjcqA1VQxriVIAKF04UxHkbu7ZFbEe2m4a/Z3uC4+yMZt+0&#10;m9kPbNIpuxgk3C4EMB36qFwwEj4/Xm5qYLlgUDjEoCX86Ayb7vKixUbFU3jX064YRiUhNyjBljI2&#10;nOfeao95EUcdyDvE5LGQTIarhCcq9wO/E6LiHl2gDxZH/Wx1/707egnbJ7M2fY3Jbmvl3DR/Hd7M&#10;q5TXV/PjA7Ci5/IXhjM+oUNHTPt4DCqzgfRSrCgqoRK0iQLV8p4O+7OzXgHvWv5/QvcLAAD//wMA&#10;UEsBAi0AFAAGAAgAAAAhALaDOJL+AAAA4QEAABMAAAAAAAAAAAAAAAAAAAAAAFtDb250ZW50X1R5&#10;cGVzXS54bWxQSwECLQAUAAYACAAAACEAOP0h/9YAAACUAQAACwAAAAAAAAAAAAAAAAAvAQAAX3Jl&#10;bHMvLnJlbHNQSwECLQAUAAYACAAAACEAb01ekqECAACzBQAADgAAAAAAAAAAAAAAAAAuAgAAZHJz&#10;L2Uyb0RvYy54bWxQSwECLQAUAAYACAAAACEAeFEcLdsAAAAKAQAADwAAAAAAAAAAAAAAAAD7BAAA&#10;ZHJzL2Rvd25yZXYueG1sUEsFBgAAAAAEAAQA8wAAAAMGAAAAAA==&#10;" fillcolor="white [3201]" strokeweight=".5pt">
            <v:textbox>
              <w:txbxContent>
                <w:p w:rsidR="00255E1E" w:rsidRDefault="00255E1E" w:rsidP="00255E1E">
                  <w:r w:rsidRPr="00F76CE9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Relevant Past Medical History: </w:t>
                  </w:r>
                  <w:r w:rsidRPr="00F76CE9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poradic epigastric pain during the las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t year before hospitalization.</w:t>
                  </w:r>
                </w:p>
              </w:txbxContent>
            </v:textbox>
          </v:shape>
        </w:pict>
      </w:r>
      <w:r w:rsidR="00255E1E" w:rsidRPr="00725B3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imeline Picture </w:t>
      </w:r>
      <w:r w:rsidR="008C0EA6">
        <w:rPr>
          <w:rFonts w:ascii="Times New Roman" w:hAnsi="Times New Roman" w:cs="Times New Roman"/>
          <w:b/>
          <w:bCs/>
          <w:kern w:val="0"/>
          <w:sz w:val="24"/>
          <w:szCs w:val="24"/>
        </w:rPr>
        <w:t>of Patient’s History</w:t>
      </w:r>
    </w:p>
    <w:p w:rsidR="00255E1E" w:rsidRPr="00725B3C" w:rsidRDefault="00B409FE" w:rsidP="00255E1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5" o:spid="_x0000_s1027" type="#_x0000_t202" style="position:absolute;left:0;text-align:left;margin-left:-61.5pt;margin-top:187.05pt;width:203.25pt;height:114.7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/8IpwIAALsFAAAOAAAAZHJzL2Uyb0RvYy54bWysVM1OGzEQvlfqO1i+l00CARplg1IQVSUE&#10;qFBxdrw2WWF7XNvJbvoA9A166qX3PhfP0bF3s0koF6pedseeb/4+z8z4pNaKLIXzJZic9vd6lAjD&#10;oSjNfU6/3J6/O6bEB2YKpsCInK6EpyeTt2/GlR2JAcxBFcIRdGL8qLI5nYdgR1nm+Vxo5vfACoNK&#10;CU6zgEd3nxWOVehdq2zQ6x1mFbjCOuDCe7w9a5R0kvxLKXi4ktKLQFROMbeQvi59Z/GbTcZsdO+Y&#10;nZe8TYP9QxaalQaDdq7OWGBk4cq/XOmSO/Agwx4HnYGUJRepBqym33tWzc2cWZFqQXK87Wjy/88t&#10;v1xeO1IWOR1SYpjGJ3r68f3p5++nX49kGOmprB8h6sYiLtQfoMZnXt97vIxV19Lp+Md6COqR6FVH&#10;rqgD4Xg5GB73B0cYhaOufzA82h8k/9nG3DofPgrQJAo5dfh6iVS2vPABU0HoGhKjeVBlcV4qlQ6x&#10;Y8SpcmTJ8K1VSEmixQ5KGVLl9HB/2EuOd3TRdWc/U4w/xDJ3PeBJmRhOpN5q04oUNVQkKayUiBhl&#10;PguJ3CZGXsiRcS5Ml2dCR5TEil5j2OI3Wb3GuKkDLVJkMKEz1qUB17C0S23xsKZWNngkaavuKIZ6&#10;Vqem6jplBsUKG8hBM4He8vMS+b5gPlwzhyOHPYNrJFzhRyrAR4JWomQO7ttL9xGPk4BaSioc4Zz6&#10;rwvmBCXqk8EZed8/OIgznw7YcAM8uG3NbFtjFvoUsHP6uLAsT2LEB7UWpQN9h9tmGqOiihmOsXMa&#10;1uJpaBYLbisuptMEwim3LFyYG8uj68hy7LPb+o452/Z5wBG5hPWws9Gzdm+w0dLAdBFAlmkWIs8N&#10;qy3/uCFSu7bbLK6g7XNCbXbu5A8AAAD//wMAUEsDBBQABgAIAAAAIQDPQ9To4AAAAAwBAAAPAAAA&#10;ZHJzL2Rvd25yZXYueG1sTI/NTsMwEITvSLyDtUjcWucHQghxKkCFS08UxHkbu7ZFvI5iNw1vjznB&#10;cTSjmW/azeIGNqspWE8C8nUGTFHvpSUt4OP9ZVUDCxFJ4uBJCfhWATbd5UWLjfRnelPzPmqWSig0&#10;KMDEODach94oh2HtR0XJO/rJYUxy0lxOeE7lbuBFllXcoaW0YHBUz0b1X/uTE7B90ve6r3Ey21pa&#10;Oy+fx51+FeL6anl8ABbVEv/C8Iuf0KFLTAd/IhnYIGCVF2U6EwWUdzc5sBQp6vIW2EFAlZUV8K7l&#10;/090PwAAAP//AwBQSwECLQAUAAYACAAAACEAtoM4kv4AAADhAQAAEwAAAAAAAAAAAAAAAAAAAAAA&#10;W0NvbnRlbnRfVHlwZXNdLnhtbFBLAQItABQABgAIAAAAIQA4/SH/1gAAAJQBAAALAAAAAAAAAAAA&#10;AAAAAC8BAABfcmVscy8ucmVsc1BLAQItABQABgAIAAAAIQAcz/8IpwIAALsFAAAOAAAAAAAAAAAA&#10;AAAAAC4CAABkcnMvZTJvRG9jLnhtbFBLAQItABQABgAIAAAAIQDPQ9To4AAAAAwBAAAPAAAAAAAA&#10;AAAAAAAAAAEFAABkcnMvZG93bnJldi54bWxQSwUGAAAAAAQABADzAAAADgYAAAAA&#10;" fillcolor="white [3201]" strokeweight=".5pt">
            <v:textbox>
              <w:txbxContent>
                <w:p w:rsidR="00255E1E" w:rsidRPr="00F76CE9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</w:pPr>
                  <w:r w:rsidRPr="00F76CE9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Diagnostic Evaluations:</w:t>
                  </w:r>
                </w:p>
                <w:p w:rsidR="00255E1E" w:rsidRPr="00883BF8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883BF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Chest X-ray: 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</w:t>
                  </w:r>
                  <w:r w:rsidRPr="00883BF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assive pleural effusion in the right thorax.</w:t>
                  </w:r>
                </w:p>
                <w:p w:rsidR="00255E1E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Abdominal CT: Dilated irregular pancreatic duct.</w:t>
                  </w:r>
                </w:p>
                <w:p w:rsidR="00255E1E" w:rsidRPr="00883BF8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CP: Dilated pancreatic duct and a fistulous tract.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3" o:spid="_x0000_s1028" type="#_x0000_t202" style="position:absolute;left:0;text-align:left;margin-left:-62.25pt;margin-top:75.3pt;width:206.25pt;height:37.5pt;z-index:25166131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TeDpwIAALoFAAAOAAAAZHJzL2Uyb0RvYy54bWysVM1u2zAMvg/YOwi6r85f0zWoU2QtOgwo&#10;2mLt0LMiS41RSdQkJXb2ANsb7LTL7nuuPMco2U7Tn0uHXWxS/EiRn0geHddakZVwvgST0/5ejxJh&#10;OBSlucvpl5uzd+8p8YGZgikwIqdr4enx9O2bo8pOxAAWoArhCAYxflLZnC5CsJMs83whNPN7YIVB&#10;owSnWUDV3WWFYxVG1yob9HrjrAJXWAdceI+np42RTlN8KQUPl1J6EYjKKeYW0tel7zx+s+kRm9w5&#10;Zhclb9Ng/5CFZqXBS7ehTllgZOnKZ6F0yR14kGGPg85AypKLVANW0+89qeZ6waxItSA53m5p8v8v&#10;LL9YXTlSFjkdUmKYxifa/Pyx+fVn8/s7GUZ6KusniLq2iAv1B6jxmbtzj4ex6lo6Hf9YD0E7Er3e&#10;kivqQDgeDsb9w+HBPiUcbaOD8WA/sZ89eFvnw0cBmkQhpw4fL3HKVuc+YCYI7SDxMg+qLM5KpZIS&#10;G0acKEdWDJ9ahZQjejxCKUOqnI6HePWzCDH01n+uGL+PVT6OgJoy0VOk1mrTigw1TCQprJWIGGU+&#10;C4nUJkJeyJFxLsw2z4SOKIkVvcaxxT9k9Rrnpg70SDeDCVtnXRpwDUuPqS3uO2plg0eSduqOYqjn&#10;deqpQdcocyjW2D8OmgH0lp+VyPc58+GKOZw4bBncIuESP1IBPhK0EiULcN9eOo94HAS0UlLhBOfU&#10;f10yJyhRnwyOyGF/NIojn5TR/sEAFbdrme9azFKfAHZOH/eV5UmM+KA6UTrQt7hsZvFWNDHD8e6c&#10;hk48Cc1ewWXFxWyWQDjkloVzc215DB1Zjn12U98yZ9s+DzghF9DNOps8afcGGz0NzJYBZJlmIfLc&#10;sNryjwsitWu7zOIG2tUT6mHlTv8CAAD//wMAUEsDBBQABgAIAAAAIQAtj8wx3gAAAAwBAAAPAAAA&#10;ZHJzL2Rvd25yZXYueG1sTI/BTsMwEETvSPyDtUjcWqcRiUyIUwEqXDjRIs5uvLUtYjuK3TT8PcsJ&#10;bjuap9mZdrv4gc04JReDhM26AIahj9oFI+Hj8LISwFJWQashBpTwjQm23fVVqxodL+Ed5302jEJC&#10;apQEm/PYcJ56i16ldRwxkHeKk1eZ5GS4ntSFwv3Ay6KouVcu0AerRny22H/tz17C7sncm16oye6E&#10;dm5ePk9v5lXK25vl8QFYxiX/wfBbn6pDR52O8Rx0YoOE1aa8q4glpypqYISUQtC8Ix1lVQPvWv5/&#10;RPcDAAD//wMAUEsBAi0AFAAGAAgAAAAhALaDOJL+AAAA4QEAABMAAAAAAAAAAAAAAAAAAAAAAFtD&#10;b250ZW50X1R5cGVzXS54bWxQSwECLQAUAAYACAAAACEAOP0h/9YAAACUAQAACwAAAAAAAAAAAAAA&#10;AAAvAQAAX3JlbHMvLnJlbHNQSwECLQAUAAYACAAAACEA60U3g6cCAAC6BQAADgAAAAAAAAAAAAAA&#10;AAAuAgAAZHJzL2Uyb0RvYy54bWxQSwECLQAUAAYACAAAACEALY/MMd4AAAAMAQAADwAAAAAAAAAA&#10;AAAAAAABBQAAZHJzL2Rvd25yZXYueG1sUEsFBgAAAAAEAAQA8wAAAAwGAAAAAA==&#10;" fillcolor="white [3201]" strokeweight=".5pt">
            <v:textbox>
              <w:txbxContent>
                <w:p w:rsidR="00255E1E" w:rsidRDefault="00255E1E" w:rsidP="00255E1E">
                  <w:r w:rsidRPr="00F76CE9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Current Illness</w:t>
                  </w:r>
                  <w:r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: 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Cough and dyspnea for one month.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4" o:spid="_x0000_s1029" type="#_x0000_t202" style="position:absolute;left:0;text-align:left;margin-left:-61.5pt;margin-top:121.8pt;width:204.75pt;height:54.7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3nupgIAALoFAAAOAAAAZHJzL2Uyb0RvYy54bWysVM1OGzEQvlfqO1i+l92EhJaIDUpBVJUQ&#10;oELF2fHaxMLrcW0nu+kDtG/QUy+997nyHB17d0OgXKh62R17vvn7PDNHx02lyUo4r8AUdLCXUyIM&#10;h1KZu4J+vjl7844SH5gpmQYjCroWnh5PX786qu1EDGEBuhSOoBPjJ7Ut6CIEO8kyzxeiYn4PrDCo&#10;lOAqFvDo7rLSsRq9Vzob5vlBVoMrrQMuvMfb01ZJp8m/lIKHSym9CEQXFHML6evSdx6/2fSITe4c&#10;swvFuzTYP2RRMWUw6NbVKQuMLJ36y1WluAMPMuxxqDKQUnGRasBqBvmTaq4XzIpUC5Lj7ZYm///c&#10;8ovVlSOqLOiIEsMqfKLNj++bn783v76RUaSntn6CqGuLuNC8hwafub/3eBmrbqSr4h/rIahHotdb&#10;ckUTCMfL4UGe7w/HlHDUHRyOo4zuswdr63z4IKAiUSiow8dLnLLVuQ8ttIfEYB60Ks+U1ukQG0ac&#10;aEdWDJ9ah5QjOn+E0obUGHx/nCfHj3TR9dZ+rhm/79LbQaE/bWI4kVqrSysy1DKRpLDWImK0+SQk&#10;UpsIeSZHxrkw2zwTOqIkVvQSww7/kNVLjNs60CJFBhO2xpUy4FqWHlNb3vfUyhaPb7hTdxRDM29S&#10;T+33jTKHco3946AdQG/5mUK+z5kPV8zhxGHL4BYJl/iRGvCRoJMoWYD7+tx9xOMgoJaSGie4oP7L&#10;kjlBif5ocEQOB6NRHPl0GI3fDvHgdjXzXY1ZVieAnTPAfWV5EiM+6F6UDqpbXDazGBVVzHCMXdDQ&#10;iyeh3Su4rLiYzRIIh9yycG6uLY+uI8uxz26aW+Zs1+cBJ+QC+llnkyft3mKjpYHZMoBUaRYizy2r&#10;Hf+4INI0dcssbqDdc0I9rNzpHwAAAP//AwBQSwMEFAAGAAgAAAAhANsZnA7gAAAADAEAAA8AAABk&#10;cnMvZG93bnJldi54bWxMj81OwzAQhO9IvIO1SNxa54dGIWRTASpcOFEQ523s2haxHcVuGt4ec6LH&#10;0Yxmvmm3ix3YLKdgvEPI1xkw6XovjFMInx8vqxpYiOQEDd5JhB8ZYNtdX7XUCH9273LeR8VSiQsN&#10;IegYx4bz0GtpKaz9KF3yjn6yFJOcFBcTnVO5HXiRZRW3ZFxa0DTKZy377/3JIuye1L3qa5r0rhbG&#10;zMvX8U29It7eLI8PwKJc4n8Y/vATOnSJ6eBPTgQ2IKzyokxnIkJxV1bAUqSoqw2wA0K5KXPgXcsv&#10;T3S/AAAA//8DAFBLAQItABQABgAIAAAAIQC2gziS/gAAAOEBAAATAAAAAAAAAAAAAAAAAAAAAABb&#10;Q29udGVudF9UeXBlc10ueG1sUEsBAi0AFAAGAAgAAAAhADj9If/WAAAAlAEAAAsAAAAAAAAAAAAA&#10;AAAALwEAAF9yZWxzLy5yZWxzUEsBAi0AFAAGAAgAAAAhAPQ/ee6mAgAAugUAAA4AAAAAAAAAAAAA&#10;AAAALgIAAGRycy9lMm9Eb2MueG1sUEsBAi0AFAAGAAgAAAAhANsZnA7gAAAADAEAAA8AAAAAAAAA&#10;AAAAAAAAAAUAAGRycy9kb3ducmV2LnhtbFBLBQYAAAAABAAEAPMAAAANBgAAAAA=&#10;" fillcolor="white [3201]" strokeweight=".5pt">
            <v:textbox>
              <w:txbxContent>
                <w:p w:rsidR="00255E1E" w:rsidRDefault="00255E1E" w:rsidP="00255E1E">
                  <w:pPr>
                    <w:autoSpaceDE w:val="0"/>
                    <w:autoSpaceDN w:val="0"/>
                    <w:adjustRightInd w:val="0"/>
                  </w:pPr>
                  <w:r w:rsidRPr="00F76CE9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Physical examination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 Tachypnea, decreased breath sounds and dull percussion note on the right thorax.</w:t>
                  </w:r>
                </w:p>
              </w:txbxContent>
            </v:textbox>
          </v:shape>
        </w:pict>
      </w:r>
    </w:p>
    <w:p w:rsidR="00255E1E" w:rsidRDefault="00B409FE" w:rsidP="00255E1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409FE"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下箭头 2" o:spid="_x0000_s1037" type="#_x0000_t67" style="position:absolute;left:0;text-align:left;margin-left:122.25pt;margin-top:22.95pt;width:143.25pt;height:547.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zR5rgIAALEFAAAOAAAAZHJzL2Uyb0RvYy54bWysVM1u2zAMvg/YOwi6r469pD9BnSJo0WFA&#10;1xZrh55VWaoNSKImKXGyV9hr7LqddtgDbdhrjJIdN+jPDsNyUEiK/Ch+Jnl4tNKKLIXzDZiS5jsj&#10;SoThUDXmrqQfrk9f7VPiAzMVU2BESdfC06PZyxeHrZ2KAmpQlXAEQYyftrakdQh2mmWe10IzvwNW&#10;GLyU4DQLqLq7rHKsRXStsmI02s1acJV1wIX3aD3pLuks4UspeLiQ0otAVEnxbSGdLp238cxmh2x6&#10;55itG94/g/3DKzRrDCYdoE5YYGThmkdQuuEOPMiww0FnIGXDRaoBq8lHD6q5qpkVqRYkx9uBJv//&#10;YPn58tKRpippQYlhGj/Rzx+ff3/7+uvLd1JEelrrp+h1ZS9dr3kUY60r6XT8xyrIKlG6HigVq0A4&#10;GvP9/KDYm1DC8W73YPK6mCTSs/tw63x4I0CTKJS0gtbMnYM28cmWZz5gXvTf+MWUHlRTnTZKJSU2&#10;izhWjiwZfmbGuTAhT+Fqod9B1dnHI/x1HxzN2BadeXdjxhSp7SJSSriVJIssdHUnKayViKmVeS8k&#10;0oeVFinhgPD4Lb5mlejMk2dzJsCILLG4Absr5hnsjp3eP4aK1PdD8OhvD+uCh4iUGUwYgnVjwD0F&#10;oJDhPnPnj5RtURPFW6jW2FwOuqnzlp82+InPmA+XzOGY4UDi6ggXeEgFbUmhlyipwX16yh79sfvx&#10;lpIWx7ak/uOCOUGJemtwLg7y8TjOeVLGk70CFbd9c7t9Yxb6GLBlclxSlicx+ge1EaUDfYMbZh6z&#10;4hUzHHOXlAe3UY5Dt05wR3Exnyc3nG3Lwpm5sjyCR1Zj916vbpizfZ8HHJFz2Iw4mz7o9M43RhqY&#10;LwLIJo3BPa8937gXUrP2Oywunm09ed1v2tkfAAAA//8DAFBLAwQUAAYACAAAACEAfesYFOAAAAAL&#10;AQAADwAAAGRycy9kb3ducmV2LnhtbEyPQU+DQBCF7yb+h82YeLMLCFiQpTFNPOml1JgetzAFIjtL&#10;2G1Bf73jqR4n8+W97xWbxQzigpPrLSkIVwEIpNo2PbUKPvavD2sQzmtq9GAJFXyjg015e1PovLEz&#10;7fBS+VZwCLlcK+i8H3MpXd2h0W5lRyT+nexktOdzamUz6ZnDzSCjIEil0T1xQ6dH3HZYf1Vno+Bt&#10;/fSezof957bK0P5E4S6146LU/d3y8gzC4+KvMPzpszqU7HS0Z2qcGBREcZwwqiBOMhAMJI8hjzsy&#10;GcZBBrIs5P8N5S8AAAD//wMAUEsBAi0AFAAGAAgAAAAhALaDOJL+AAAA4QEAABMAAAAAAAAAAAAA&#10;AAAAAAAAAFtDb250ZW50X1R5cGVzXS54bWxQSwECLQAUAAYACAAAACEAOP0h/9YAAACUAQAACwAA&#10;AAAAAAAAAAAAAAAvAQAAX3JlbHMvLnJlbHNQSwECLQAUAAYACAAAACEA94M0ea4CAACxBQAADgAA&#10;AAAAAAAAAAAAAAAuAgAAZHJzL2Uyb0RvYy54bWxQSwECLQAUAAYACAAAACEAfesYFOAAAAALAQAA&#10;DwAAAAAAAAAAAAAAAAAIBQAAZHJzL2Rvd25yZXYueG1sUEsFBgAAAAAEAAQA8wAAABUGAAAAAA==&#10;" adj="18774" fillcolor="#bdd6ee [1300]" strokecolor="#1f4d78 [1604]" strokeweight="1pt"/>
        </w:pict>
      </w:r>
    </w:p>
    <w:p w:rsidR="00255E1E" w:rsidRPr="009A5442" w:rsidRDefault="00255E1E" w:rsidP="00255E1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936C0" w:rsidRDefault="00B409FE"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6" o:spid="_x0000_s1030" type="#_x0000_t202" style="position:absolute;left:0;text-align:left;margin-left:-61.5pt;margin-top:242.4pt;width:203.25pt;height:41.2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jPfpwIAALoFAAAOAAAAZHJzL2Uyb0RvYy54bWysVM1OGzEQvlfqO1i+l01CAjRig1IQVSUE&#10;qFBxdrw2sfB6XNvJbvoA9A166qX3PhfP0bF3Nz+UC1Uvu2PPN3+fZ+b4pC41WQrnFZic9vd6lAjD&#10;oVDmPqdfbs/fHVHiAzMF02BETlfC05PJ2zfHlR2LAcxBF8IRdGL8uLI5nYdgx1nm+VyUzO+BFQaV&#10;ElzJAh7dfVY4VqH3UmeDXu8gq8AV1gEX3uPtWaOkk+RfSsHDlZReBKJzirmF9HXpO4vfbHLMxveO&#10;2bnibRrsH7IomTIYdO3qjAVGFk795apU3IEHGfY4lBlIqbhINWA1/d6zam7mzIpUC5Lj7Zom///c&#10;8svltSOqyOkBJYaV+ERPP74//fz99OuRHER6KuvHiLqxiAv1B6jxmbt7j5ex6lq6Mv6xHoJ6JHq1&#10;JlfUgXC8HIyO+oPDESUcdaPB/hHK6D7bWFvnw0cBJYlCTh0+XuKULS98aKAdJAbzoFVxrrROh9gw&#10;4lQ7smT41DqkHNH5DkobUmGl+6Necryji67X9jPN+EOb3hYK/WkTw4nUWm1akaGGiSSFlRYRo81n&#10;IZHaRMgLOTLOhVnnmdARJbGi1xi2+E1WrzFu6kCLFBlMWBuXyoBrWNqltnjoqJUNHt9wq+4ohnpW&#10;p54ado0yg2KF/eOgGUBv+blCvi+YD9fM4cRhy+AWCVf4kRrwkaCVKJmD+/bSfcTjIKCWkgonOKf+&#10;64I5QYn+ZHBE3veHwzjy6TAcHQ7w4LY1s22NWZSngJ3Tx31leRIjPuhOlA7KO1w20xgVVcxwjJ3T&#10;0ImnodkruKy4mE4TCIfcsnBhbiyPriPLsc9u6zvmbNvnASfkErpZZ+Nn7d5go6WB6SKAVGkWIs8N&#10;qy3/uCDSNLXLLG6g7XNCbVbu5A8AAAD//wMAUEsDBBQABgAIAAAAIQAJp4ja4AAAAAwBAAAPAAAA&#10;ZHJzL2Rvd25yZXYueG1sTI/BTsMwEETvSPyDtUjcWqdJW9wQpwJUuPREQT27sWtbxHZku2n4e5YT&#10;HFc7mnmv2U6uJ6OKyQbPYTEvgCjfBWm95vD58TpjQFIWXoo+eMXhWyXYtrc3jahluPp3NR6yJlji&#10;Uy04mJyHmtLUGeVEmodBefydQ3Qi4xk1lVFcsdz1tCyKNXXCelwwYlAvRnVfh4vjsHvWG90xEc2O&#10;SWvH6Xje6zfO7++mp0cgWU35Lwy/+IgOLTKdwsXLRHoOs0VZoUzmsGRLlMBIyaoVkBOH1fqhAto2&#10;9L9E+wMAAP//AwBQSwECLQAUAAYACAAAACEAtoM4kv4AAADhAQAAEwAAAAAAAAAAAAAAAAAAAAAA&#10;W0NvbnRlbnRfVHlwZXNdLnhtbFBLAQItABQABgAIAAAAIQA4/SH/1gAAAJQBAAALAAAAAAAAAAAA&#10;AAAAAC8BAABfcmVscy8ucmVsc1BLAQItABQABgAIAAAAIQBozjPfpwIAALoFAAAOAAAAAAAAAAAA&#10;AAAAAC4CAABkcnMvZTJvRG9jLnhtbFBLAQItABQABgAIAAAAIQAJp4ja4AAAAAwBAAAPAAAAAAAA&#10;AAAAAAAAAAEFAABkcnMvZG93bnJldi54bWxQSwUGAAAAAAQABADzAAAADgYAAAAA&#10;" fillcolor="white [3201]" strokeweight=".5pt">
            <v:textbox>
              <w:txbxContent>
                <w:p w:rsidR="00255E1E" w:rsidRDefault="00255E1E" w:rsidP="00255E1E">
                  <w:pPr>
                    <w:autoSpaceDE w:val="0"/>
                    <w:autoSpaceDN w:val="0"/>
                    <w:adjustRightInd w:val="0"/>
                  </w:pPr>
                  <w:r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 xml:space="preserve">Diagnosis: 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Chronic pancreatitis with p</w:t>
                  </w:r>
                  <w:r w:rsidRPr="00F76CE9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ancreaticopleural fistula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9" o:spid="_x0000_s1031" type="#_x0000_t202" style="position:absolute;left:0;text-align:left;margin-left:244.5pt;margin-top:390.15pt;width:204.75pt;height:40.5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OC6pwIAALoFAAAOAAAAZHJzL2Uyb0RvYy54bWysVM1u2zAMvg/YOwi6r07SpFuDOEXWosOA&#10;oi3WDj0rstQIlUVNUmJnD9C9wU677L7n6nOMku0k/bl02MUmxY8U+Ynk5KguNVkJ5xWYnPb3epQI&#10;w6FQ5janX69P332gxAdmCqbBiJyuhadH07dvJpUdiwEsQBfCEQxi/LiyOV2EYMdZ5vlClMzvgRUG&#10;jRJcyQKq7jYrHKsweqmzQa93kFXgCuuAC+/x9KQx0mmKL6Xg4UJKLwLROcXcQvq69J3HbzadsPGt&#10;Y3aheJsG+4csSqYMXroJdcICI0unnoUqFXfgQYY9DmUGUiouUg1YTb/3pJqrBbMi1YLkeLuhyf+/&#10;sPx8demIKnJ6SIlhJT7Rw88fD7/+PPy+J4eRnsr6MaKuLOJC/RFqfObu3ONhrLqWrox/rIegHYle&#10;b8gVdSAcDwcHvd7+YEQJR9uoP9wfJfazrbd1PnwSUJIo5NTh4yVO2erMB8wEoR0kXuZBq+JUaZ2U&#10;2DDiWDuyYvjUOqQc0eMRShtS5fQgXv0sQgy98Z9rxu9ilY8joKZN9BSptdq0IkMNE0kKay0iRpsv&#10;QiK1iZAXcmScC7PJM6EjSmJFr3Fs8dusXuPc1IEe6WYwYeNcKgOuYekxtcVdR61s8EjSTt1RDPW8&#10;Tj016hplDsUa+8dBM4De8lOFfJ8xHy6Zw4nDlsEtEi7wIzXgI0ErUbIA9/2l84jHQUArJRVOcE79&#10;tyVzghL92eCIHPaHwzjySRmO3g9QcbuW+a7FLMtjwM7p476yPIkRH3QnSgflDS6bWbwVTcxwvDun&#10;oROPQ7NXcFlxMZslEA65ZeHMXFkeQ0eWY59d1zfM2bbPA07IOXSzzsZP2r3BRk8Ds2UAqdIsRJ4b&#10;Vlv+cUGkdm2XWdxAu3pCbVfu9C8AAAD//wMAUEsDBBQABgAIAAAAIQDqaUs03gAAAAsBAAAPAAAA&#10;ZHJzL2Rvd25yZXYueG1sTI/BTsMwEETvSPyDtUjcqFMKxQlxKkCFCycK4uzGW9sitiPbTcPfs5zg&#10;NqsZzb5pN7Mf2IQpuxgkLBcVMAx91C4YCR/vz1cCWC4qaDXEgBK+McOmOz9rVaPjKbzhtCuGUUnI&#10;jZJgSxkbznNv0au8iCMG8g4xeVXoTIbrpE5U7gd+XVVr7pUL9MGqEZ8s9l+7o5ewfTS16YVKdiu0&#10;c9P8eXg1L1JeXswP98AKzuUvDL/4hA4dMe3jMejMBgk3oqYtRcKdqFbAKCFqcQtsT2K9XAHvWv5/&#10;Q/cDAAD//wMAUEsBAi0AFAAGAAgAAAAhALaDOJL+AAAA4QEAABMAAAAAAAAAAAAAAAAAAAAAAFtD&#10;b250ZW50X1R5cGVzXS54bWxQSwECLQAUAAYACAAAACEAOP0h/9YAAACUAQAACwAAAAAAAAAAAAAA&#10;AAAvAQAAX3JlbHMvLnJlbHNQSwECLQAUAAYACAAAACEAAWTguqcCAAC6BQAADgAAAAAAAAAAAAAA&#10;AAAuAgAAZHJzL2Uyb0RvYy54bWxQSwECLQAUAAYACAAAACEA6mlLNN4AAAALAQAADwAAAAAAAAAA&#10;AAAAAAABBQAAZHJzL2Rvd25yZXYueG1sUEsFBgAAAAAEAAQA8wAAAAwGAAAAAA==&#10;" fillcolor="white [3201]" strokeweight=".5pt">
            <v:textbox>
              <w:txbxContent>
                <w:p w:rsidR="00255E1E" w:rsidRPr="00883BF8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F76CE9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Final Follow-up</w:t>
                  </w:r>
                  <w:r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: </w:t>
                  </w:r>
                  <w:r w:rsidR="00AF63A5"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>H</w:t>
                  </w:r>
                  <w:r w:rsidRPr="00883BF8"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>ealthy</w:t>
                  </w:r>
                  <w:r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 xml:space="preserve"> </w:t>
                  </w:r>
                  <w:r w:rsidRPr="00883BF8"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>and symptom-free</w:t>
                  </w:r>
                  <w:r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7" o:spid="_x0000_s1032" type="#_x0000_t202" style="position:absolute;left:0;text-align:left;margin-left:243.75pt;margin-top:310.65pt;width:204.75pt;height:56.2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AFzqAIAALoFAAAOAAAAZHJzL2Uyb0RvYy54bWysVEtu2zAQ3RfoHQjuG8mOP60ROXATpCgQ&#10;JEGdImuaIm0hFIclaUvuAdobdNVN9z1XztEhJTl2mk2KbqQh583vcWZOTutSkY2wrgCd0d5RSonQ&#10;HPJCLzP6+fbizVtKnGc6Zwq0yOhWOHo6ff3qpDIT0YcVqFxYgk60m1QmoyvvzSRJHF+JkrkjMEKj&#10;UoItmcejXSa5ZRV6L1XST9NRUoHNjQUunMPb80ZJp9G/lIL7aymd8ERlFHPz8WvjdxG+yfSETZaW&#10;mVXB2zTYP2RRskJj0J2rc+YZWdviL1dlwS04kP6IQ5mAlAUXsQasppc+qWa+YkbEWpAcZ3Y0uf/n&#10;ll9tbiwp8oyOKdGsxCd6+PH94efvh1/fyDjQUxk3QdTcIM7X76HGZ+7uHV6Gqmtpy/DHegjqkejt&#10;jlxRe8Lxsj9K0+P+kBKOunFvcDweBjfJo7Wxzn8QUJIgZNTi40VO2ebS+QbaQUIwB6rILwql4iE0&#10;jDhTlmwYPrXyMUd0foBSmlQZHR0P0+j4QBdc7+wXivH7Nr09FPpTOoQTsbXatAJDDRNR8lslAkbp&#10;T0IitZGQZ3JknAu9yzOiA0piRS8xbPGPWb3EuKkDLWJk0H5nXBYabMPSIbX5fUetbPD4hnt1B9HX&#10;izr21KhrlAXkW+wfC80AOsMvCuT7kjl/wyxOHLYMbhF/jR+pAB8JWomSFdivz90HPA4CaimpcIIz&#10;6r6smRWUqI8aR+RdbzAIIx8Pg+G4jwe7r1nsa/S6PAPsnB7uK8OjGPBedaK0UN7hspmFqKhimmPs&#10;jPpOPPPNXsFlxcVsFkE45Ib5Sz03PLgOLIc+u63vmDVtn3uckCvoZp1NnrR7gw2WGmZrD7KIsxB4&#10;blht+ccFEaepXWZhA+2fI+px5U7/AAAA//8DAFBLAwQUAAYACAAAACEADmjF8t8AAAALAQAADwAA&#10;AGRycy9kb3ducmV2LnhtbEyPwU7DMBBE70j8g7VI3KjTBho3xKkAFS6cKIjzNt7aFrEdxW4a/h5z&#10;guNqn2beNNvZ9WyiMdrgJSwXBTDyXVDWawkf7883AlhM6BX2wZOEb4qwbS8vGqxVOPs3mvZJsxzi&#10;Y40STEpDzXnsDDmMizCQz79jGB2mfI6aqxHPOdz1fFUUa+7Q+txgcKAnQ93X/uQk7B71RncCR7MT&#10;ytpp/jy+6hcpr6/mh3tgieb0B8OvflaHNjsdwsmryHoJt6K6y6iE9WpZAsuE2FR53UFCVZYCeNvw&#10;/xvaHwAAAP//AwBQSwECLQAUAAYACAAAACEAtoM4kv4AAADhAQAAEwAAAAAAAAAAAAAAAAAAAAAA&#10;W0NvbnRlbnRfVHlwZXNdLnhtbFBLAQItABQABgAIAAAAIQA4/SH/1gAAAJQBAAALAAAAAAAAAAAA&#10;AAAAAC8BAABfcmVscy8ucmVsc1BLAQItABQABgAIAAAAIQBZlAFzqAIAALoFAAAOAAAAAAAAAAAA&#10;AAAAAC4CAABkcnMvZTJvRG9jLnhtbFBLAQItABQABgAIAAAAIQAOaMXy3wAAAAsBAAAPAAAAAAAA&#10;AAAAAAAAAAIFAABkcnMvZG93bnJldi54bWxQSwUGAAAAAAQABADzAAAADgYAAAAA&#10;" fillcolor="white [3201]" strokeweight=".5pt">
            <v:textbox>
              <w:txbxContent>
                <w:p w:rsidR="00255E1E" w:rsidRDefault="00255E1E" w:rsidP="00255E1E">
                  <w:pPr>
                    <w:autoSpaceDE w:val="0"/>
                    <w:autoSpaceDN w:val="0"/>
                    <w:adjustRightInd w:val="0"/>
                  </w:pPr>
                  <w:r w:rsidRPr="00F76CE9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Initial Treatment</w:t>
                  </w:r>
                  <w:r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 xml:space="preserve"> </w:t>
                  </w:r>
                  <w:r w:rsidRPr="000448D5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and </w:t>
                  </w:r>
                  <w:r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R</w:t>
                  </w:r>
                  <w:r w:rsidRPr="000448D5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eferrals</w:t>
                  </w:r>
                  <w:r w:rsidRPr="00F76CE9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:</w:t>
                  </w:r>
                  <w:r w:rsidRPr="00F76CE9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After failed medical therapy, ERCP was performed. 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13" o:spid="_x0000_s1033" type="#_x0000_t202" style="position:absolute;left:0;text-align:left;margin-left:159.75pt;margin-top:306.6pt;width:68.25pt;height:37.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A1pugIAADkGAAAOAAAAZHJzL2Uyb0RvYy54bWzEVMtuEzEU3SPxD5b3dJI0TUrUSRVaFSGV&#10;tqJFXTseuxnhsY3tZCZ8APwBKzbs+a58B8eeJE0LQipCIouJfe/xfZz7ODpuKkUWwvnS6Jx29zqU&#10;CM1NUeq7nL6/OXtxSIkPTBdMGS1yuhSeHo+fPzuq7Uj0zMyoQjgCI9qPapvTWQh2lGWez0TF/J6x&#10;QkMpjatYwNXdZYVjNaxXKut1OoOsNq6wznDhPaSnrZKOk30pBQ+XUnoRiMopYgvp69J3Gr/Z+IiN&#10;7hyzs5Kvw2B/EUXFSg2nW1OnLDAyd+UvpqqSO+ONDHvcVJmRsuQi5YBsup1H2VzPmBUpF5Dj7ZYm&#10;/+/M8ovFlSNlgdrtU6JZhRqtvn5Zffux+v6ZQAaCautHwF1bIEPzyjQAb+Qewph3I10V/5ERgR5U&#10;L7f0iiYQDuHhYDAcHlDCoeoPB72DRH92/9g6H14LU5F4yKlD9RKpbHHuAwIBdAOJvrxRZXFWKpUu&#10;sWPEiXJkwVBrxrnQoZueq3n11hStvN/Br606xOiNVjzYiOEi9V60lBw+cKI0qXM62Efk/yMABKd0&#10;dCxSZ69JieVpy5BOYalExCj9TkhUNlXjDwy1vCZ0REnw+ZSHa/x9VE953OaBF8mz0WH7uCq1cS3J&#10;DwtbfEi9Bypki0eVdvKOx9BMm9TSw02XTk2xRPM6086/t/ysRIudMx+umMPAo1+xxMIlPlIZ1Nis&#10;T5TMjPv0O3nEYw6hpaTGAsmp/zhnTlCi3mhM6Mtuvx83Trr0D4Y9XNyuZrqr0fPqxKBvu1iXlqdj&#10;xAe1OUpnqlvsukn0ChXTHL5zGjbHk9CuNexKLiaTBMKOsSyc62vLo+nIchygm+aWObuesoDxvDCb&#10;VcNGj4atxcaX2kzmwcgyTWLkuWV1zT/2U5qX9S6NC3D3nlD3G3/8EwAA//8DAFBLAwQUAAYACAAA&#10;ACEA4Hb6+eIAAAALAQAADwAAAGRycy9kb3ducmV2LnhtbEyPTU+DQBCG7yb+h82YeDF2gVqCyNIY&#10;E05qSFs1HqewApGdRXZLqb/e8aTHeefJ+5GtZ9OLSY+us6QgXAQgNFW27qhR8LIrrhMQziPV2FvS&#10;Ck7awTo/P8swre2RNnra+kawCbkUFbTeD6mUrmq1Qbewgyb+fdjRoOdzbGQ94pHNTS+jIIilwY44&#10;ocVBP7S6+tweDIe87a6+nt3JPhbvmwK/n8rydSqVuryY7+9AeD37Pxh+63N1yLnT3h6odqJXsAxv&#10;V4wqiMNlBIKJm1XM6/asJEkEMs/k/w35DwAAAP//AwBQSwECLQAUAAYACAAAACEAtoM4kv4AAADh&#10;AQAAEwAAAAAAAAAAAAAAAAAAAAAAW0NvbnRlbnRfVHlwZXNdLnhtbFBLAQItABQABgAIAAAAIQA4&#10;/SH/1gAAAJQBAAALAAAAAAAAAAAAAAAAAC8BAABfcmVscy8ucmVsc1BLAQItABQABgAIAAAAIQDS&#10;zA1pugIAADkGAAAOAAAAAAAAAAAAAAAAAC4CAABkcnMvZTJvRG9jLnhtbFBLAQItABQABgAIAAAA&#10;IQDgdvr54gAAAAsBAAAPAAAAAAAAAAAAAAAAABQFAABkcnMvZG93bnJldi54bWxQSwUGAAAAAAQA&#10;BADzAAAAIwYAAAAA&#10;" fillcolor="#bdd6ee [1300]" strokecolor="#bdd6ee [1300]" strokeweight=".5pt">
            <v:textbox>
              <w:txbxContent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Dec</w:t>
                  </w: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ember, </w:t>
                  </w:r>
                </w:p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>201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6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12" o:spid="_x0000_s1034" type="#_x0000_t202" style="position:absolute;left:0;text-align:left;margin-left:159pt;margin-top:389.1pt;width:69.75pt;height:37.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lN9ugIAADkGAAAOAAAAZHJzL2Uyb0RvYy54bWzEVMtuEzEU3SPxD5b3dJKQpCHqpAqtipBK&#10;W9Girh2P3Yzw2MZ2MpN+APwBKzbs+a5+B8eeJE0LQipCIouJfe/xfZz7ODhsKkWWwvnS6Jx29zqU&#10;CM1NUeqbnH64OnkxosQHpgumjBY5XQlPDyfPnx3Udix6Zm5UIRyBEe3Htc3pPAQ7zjLP56Jifs9Y&#10;oaGUxlUs4OpussKxGtYrlfU6nWFWG1dYZ7jwHtLjVkknyb6UgodzKb0IROUUsYX0dek7i99scsDG&#10;N47ZecnXYbC/iKJipYbTraljFhhZuPIXU1XJnfFGhj1uqsxIWXKRckA23c6jbC7nzIqUC8jxdkuT&#10;/3dm+dnywpGyQO16lGhWoUZ3X7/cfftx9/0zgQwE1daPgbu0QIbmtWkA3sg9hDHvRroq/iMjAj2o&#10;Xm3pFU0gHMLRaDDqDSjhUPX3h71Boj+7f2ydD2+EqUg85NSheolUtjz1AYEAuoFEX96osjgplUqX&#10;2DHiSDmyZKg141zo0E3P1aJ6Z4pW3u/g11YdYvRGKx5uxHCRei9aSg4fOFGa1DkdvkTk/yMABKd0&#10;dCxSZ69JieVpy5BOYaVExCj9XkhUNlXjDwy1vCZ0REnw+ZSHa/x9VE953OaBF8mz0WH7uCq1cS3J&#10;DwtbfEy9Bypki0eVdvKOx9DMmtTSo02XzkyxQvM6086/t/ykRIudMh8umMPAo1+xxMI5PlIZ1Nis&#10;T5TMjbv9nTziMYfQUlJjgeTUf1owJyhRbzUm9FW3348bJ136g/0eLm5XM9vV6EV1ZNC3XaxLy9Mx&#10;4oPaHKUz1TV23TR6hYppDt85DZvjUWjXGnYlF9NpAmHHWBZO9aXl0XRkOQ7QVXPNnF1PWcB4npnN&#10;qmHjR8PWYuNLbaaLYGSZJjHy3LK65h/7Kc3LepfGBbh7T6j7jT/5CQAA//8DAFBLAwQUAAYACAAA&#10;ACEA/GDj1+MAAAALAQAADwAAAGRycy9kb3ducmV2LnhtbEyPQU+DQBSE7yb+h80z8WLsUipCkKUx&#10;JpzUkLZqPL7CCkT2LbJbSv31Pk96nMxk5ptsPZteTHp0nSUFy0UAQlNl644aBS+74joB4TxSjb0l&#10;reCkHazz87MM09oeaaOnrW8El5BLUUHr/ZBK6apWG3QLO2hi78OOBj3LsZH1iEcuN70Mg+BWGuyI&#10;F1oc9EOrq8/twfDI2+7q69md7GPxvinw+6ksX6dSqcuL+f4OhNez/wvDLz6jQ85Me3ug2olewWqZ&#10;8BevII6TEAQnbqI4ArFXkESrEGSeyf8f8h8AAAD//wMAUEsBAi0AFAAGAAgAAAAhALaDOJL+AAAA&#10;4QEAABMAAAAAAAAAAAAAAAAAAAAAAFtDb250ZW50X1R5cGVzXS54bWxQSwECLQAUAAYACAAAACEA&#10;OP0h/9YAAACUAQAACwAAAAAAAAAAAAAAAAAvAQAAX3JlbHMvLnJlbHNQSwECLQAUAAYACAAAACEA&#10;sJZTfboCAAA5BgAADgAAAAAAAAAAAAAAAAAuAgAAZHJzL2Uyb0RvYy54bWxQSwECLQAUAAYACAAA&#10;ACEA/GDj1+MAAAALAQAADwAAAAAAAAAAAAAAAAAUBQAAZHJzL2Rvd25yZXYueG1sUEsFBgAAAAAE&#10;AAQA8wAAACQGAAAAAA==&#10;" fillcolor="#bdd6ee [1300]" strokecolor="#bdd6ee [1300]" strokeweight=".5pt">
            <v:textbox>
              <w:txbxContent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Dec</w:t>
                  </w: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ember, </w:t>
                  </w:r>
                </w:p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>201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8</w:t>
                  </w:r>
                </w:p>
              </w:txbxContent>
            </v:textbox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10" o:spid="_x0000_s1035" type="#_x0000_t202" style="position:absolute;left:0;text-align:left;margin-left:102.75pt;margin-top:530.4pt;width:192pt;height:30.75pt;z-index:25166745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WQVpwIAALwFAAAOAAAAZHJzL2Uyb0RvYy54bWysVMFOGzEQvVfqP1i+l92EhELEBqUgqkoI&#10;UKHi7HhtYuH1uLaT3fQD6B/01Evv/S6+o2PvbgiUC1Uvu7bnzfPM88wcHjWVJivhvAJT0MFOTokw&#10;HEplbgv65fr03T4lPjBTMg1GFHQtPD2avn1zWNuJGMICdCkcQRLjJ7Ut6CIEO8kyzxeiYn4HrDBo&#10;lOAqFnDrbrPSsRrZK50N83wvq8GV1gEX3uPpSWuk08QvpeDhQkovAtEFxdhC+rr0ncdvNj1kk1vH&#10;7ELxLgz2D1FUTBm8dEN1wgIjS6f+oqoUd+BBhh0OVQZSKi5SDpjNIH+WzdWCWZFyQXG83cjk/x8t&#10;P19dOqJKfDuUx7AK3+jhx/eHn78fft0TPEOBausniLuyiAzNB2gQ3J97PIx5N9JV8Y8ZEbQj13oj&#10;r2gC4Xg4HO3uj3I0cbTtHuTj4TjSZI/e1vnwUUBF4qKgDp8vqcpWZz600B4SL/OgVXmqtE6bWDLi&#10;WDuyYvjYOqQYkfwJShtSF3Rvd5wn4ie2SL3xn2vG77rwtlDIp028TqTi6sKKCrVKpFVYaxEx2nwW&#10;EsVNgrwQI+NcmE2cCR1REjN6jWOHf4zqNc5tHuiRbgYTNs6VMuBalZ5KW9710soWj2+4lXdchmbe&#10;pKo66AtlDuUa68dB24Le8lOFep8xHy6Zw57DusA5Ei7wIzXgI0G3omQB7ttL5xGPrYBWSmrs4YL6&#10;r0vmBCX6k8EmORiMRkgb0mY0fj/Ejdu2zLctZlkdA1bOACeW5WkZ8UH3S+mgusFxM4u3ookZjncX&#10;NPTL49BOFhxXXMxmCYRtblk4M1eWR+qocqyz6+aGOdvVecAOOYe+29nkWbm32OhpYLYMIFXqhahz&#10;q2qnP46I1E3dOIszaHufUI9Dd/oHAAD//wMAUEsDBBQABgAIAAAAIQAf57ZU3gAAAA0BAAAPAAAA&#10;ZHJzL2Rvd25yZXYueG1sTI/BTsMwEETvSPyDtUjcqN2gVGkapwJUuHCiRZzdeGtbje0odtPw9ywn&#10;OO7M0+xMs519zyYck4tBwnIhgGHoonbBSPg8vD5UwFJWQas+BpTwjQm27e1No2odr+EDp302jEJC&#10;qpUEm/NQc546i16lRRwwkHeKo1eZztFwPaorhfueF0KsuFcu0AerBnyx2J33Fy9h92zWpqvUaHeV&#10;dm6av07v5k3K+7v5aQMs45z/YPitT9WhpU7HeAk6sV5CIcqSUDLEStAIQspqTdKRpGVRPAJvG/5/&#10;RfsDAAD//wMAUEsBAi0AFAAGAAgAAAAhALaDOJL+AAAA4QEAABMAAAAAAAAAAAAAAAAAAAAAAFtD&#10;b250ZW50X1R5cGVzXS54bWxQSwECLQAUAAYACAAAACEAOP0h/9YAAACUAQAACwAAAAAAAAAAAAAA&#10;AAAvAQAAX3JlbHMvLnJlbHNQSwECLQAUAAYACAAAACEAA8VkFacCAAC8BQAADgAAAAAAAAAAAAAA&#10;AAAuAgAAZHJzL2Uyb0RvYy54bWxQSwECLQAUAAYACAAAACEAH+e2VN4AAAANAQAADwAAAAAAAAAA&#10;AAAAAAABBQAAZHJzL2Rvd25yZXYueG1sUEsFBgAAAAAEAAQA8wAAAAwGAAAAAA==&#10;" fillcolor="white [3201]" strokeweight=".5pt">
            <v:textbox>
              <w:txbxContent>
                <w:p w:rsidR="00255E1E" w:rsidRPr="00F76CE9" w:rsidRDefault="00255E1E" w:rsidP="00255E1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</w:pPr>
                  <w:r w:rsidRPr="00F76CE9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Resolution of this Episode of Care</w:t>
                  </w:r>
                </w:p>
              </w:txbxContent>
            </v:textbox>
            <w10:wrap anchorx="margin"/>
          </v:shape>
        </w:pict>
      </w:r>
      <w:r w:rsidRPr="00B409F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pict>
          <v:shape id="文本框 11" o:spid="_x0000_s1036" type="#_x0000_t202" style="position:absolute;left:0;text-align:left;margin-left:158.95pt;margin-top:8.85pt;width:69.75pt;height:37.5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/40uAIAADoGAAAOAAAAZHJzL2Uyb0RvYy54bWzEVMtuEzEU3SPxD5b3dJKQhBB1UoVWRUil&#10;rWhR147HbkZ4bGM7yYQPgD9gxYY939Xv4NgzebQgpCIkspjY9x7fx7mPw6O6UmQpnC+Nzmn3oEOJ&#10;0NwUpb7N6fvr02cjSnxgumDKaJHTtfD0aPL0yeHKjkXPzI0qhCMwov14ZXM6D8GOs8zzuaiYPzBW&#10;aCilcRULuLrbrHBsBeuVynqdzjBbGVdYZ7jwHtKTRkknyb6UgocLKb0IROUUsYX0dek7i99scsjG&#10;t47ZecnbMNhfRFGxUsPp1tQJC4wsXPmLqarkzngjwwE3VWakLLlIOSCbbudBNldzZkXKBeR4u6XJ&#10;/zuz/Hx56UhZoHZdSjSrUKO7r1/uvv24+/6ZQAaCVtaPgbuyQIb6lakB3sg9hDHvWroq/iMjAj2o&#10;Xm/pFXUgHMLRaDDqDSjhUPVfDHuDRH+2e2ydD6+FqUg85NSheolUtjzzAYEAuoFEX96osjgtlUqX&#10;2DHiWDmyZKg141zo0E3P1aJ6a4pG3u/g11QdYvRGIx5uxHCRei9aSg7vOVGarHI6fI7I/0cACE7p&#10;6Fikzm5JieVpypBOYa1ExCj9TkhUNlXjDww1vCZ0REnw+ZiHLX4X1WMeN3ngRfJsdNg+rkptXEPy&#10;/cIWH1LvgQrZ4FGlvbzjMdSzumnpVOkomplije51plkA3vLTEj12xny4ZA4Tj4bFFgsX+EhlUGTT&#10;niiZG/fpd/KIxyBCS8kKGySn/uOCOUGJeqMxoi+7/X5cOenSH7zo4eL2NbN9jV5UxwaNiylEdOkY&#10;8UFtjtKZ6gbLbhq9QsU0h++chs3xODR7DcuSi+k0gbBkLAtn+sryaDrSHCfour5hzrZjFjCf52az&#10;a9j4wbQ12PhSm+kiGFmmUdyx2hYACyoNTLtM4wbcvyfUbuVPfgIAAP//AwBQSwMEFAAGAAgAAAAh&#10;AKoRVUrhAAAACQEAAA8AAABkcnMvZG93bnJldi54bWxMj8tOwzAQRfdI/IM1SGxQ67QUQkOcCiFl&#10;BSjqA8RyGpskIh6H2E1Tvp5hBcvRPbr3TLoabSsG0/vGkYLZNAJhqHS6oUrBbptP7kD4gKSxdWQU&#10;nIyHVXZ+lmKi3ZHWZtiESnAJ+QQV1CF0iZS+rI1FP3WdIc4+XG8x8NlXUvd45HLbynkU3UqLDfFC&#10;jZ15rE35uTlYHnnbXn29+JN7yt/XOX4/F8XrUCh1eTE+3IMIZgx/MPzqszpk7LR3B9JetAquZ/GS&#10;UQ7iGAQDi5t4AWKvYDmPQWap/P9B9gMAAP//AwBQSwECLQAUAAYACAAAACEAtoM4kv4AAADhAQAA&#10;EwAAAAAAAAAAAAAAAAAAAAAAW0NvbnRlbnRfVHlwZXNdLnhtbFBLAQItABQABgAIAAAAIQA4/SH/&#10;1gAAAJQBAAALAAAAAAAAAAAAAAAAAC8BAABfcmVscy8ucmVsc1BLAQItABQABgAIAAAAIQBBk/40&#10;uAIAADoGAAAOAAAAAAAAAAAAAAAAAC4CAABkcnMvZTJvRG9jLnhtbFBLAQItABQABgAIAAAAIQCq&#10;EVVK4QAAAAkBAAAPAAAAAAAAAAAAAAAAABIFAABkcnMvZG93bnJldi54bWxQSwUGAAAAAAQABADz&#10;AAAAIAYAAAAA&#10;" fillcolor="#bdd6ee [1300]" strokecolor="#bdd6ee [1300]" strokeweight=".5pt">
            <v:textbox>
              <w:txbxContent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November, </w:t>
                  </w:r>
                </w:p>
                <w:p w:rsidR="00255E1E" w:rsidRPr="00883BF8" w:rsidRDefault="00255E1E" w:rsidP="00255E1E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883BF8">
                    <w:rPr>
                      <w:rFonts w:ascii="Times New Roman" w:hAnsi="Times New Roman" w:cs="Times New Roman"/>
                      <w:b/>
                      <w:sz w:val="22"/>
                    </w:rPr>
                    <w:t>2016</w:t>
                  </w:r>
                </w:p>
              </w:txbxContent>
            </v:textbox>
          </v:shape>
        </w:pict>
      </w:r>
    </w:p>
    <w:sectPr w:rsidR="007936C0" w:rsidSect="00B40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7BB2" w:rsidRDefault="00337BB2" w:rsidP="00255E1E">
      <w:r>
        <w:separator/>
      </w:r>
    </w:p>
  </w:endnote>
  <w:endnote w:type="continuationSeparator" w:id="1">
    <w:p w:rsidR="00337BB2" w:rsidRDefault="00337BB2" w:rsidP="00255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7BB2" w:rsidRDefault="00337BB2" w:rsidP="00255E1E">
      <w:r>
        <w:separator/>
      </w:r>
    </w:p>
  </w:footnote>
  <w:footnote w:type="continuationSeparator" w:id="1">
    <w:p w:rsidR="00337BB2" w:rsidRDefault="00337BB2" w:rsidP="00255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453E"/>
    <w:rsid w:val="00113D11"/>
    <w:rsid w:val="00255E1E"/>
    <w:rsid w:val="00337BB2"/>
    <w:rsid w:val="007936C0"/>
    <w:rsid w:val="008C0EA6"/>
    <w:rsid w:val="00A9220B"/>
    <w:rsid w:val="00AF63A5"/>
    <w:rsid w:val="00B409FE"/>
    <w:rsid w:val="00D9453E"/>
    <w:rsid w:val="00D96FC1"/>
    <w:rsid w:val="00FC34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E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E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>Microsoft</Company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 lu</dc:creator>
  <cp:lastModifiedBy>74700</cp:lastModifiedBy>
  <cp:revision>2</cp:revision>
  <dcterms:created xsi:type="dcterms:W3CDTF">2020-06-05T13:15:00Z</dcterms:created>
  <dcterms:modified xsi:type="dcterms:W3CDTF">2020-06-05T13:15:00Z</dcterms:modified>
</cp:coreProperties>
</file>